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85D75" w14:textId="7643E3E6" w:rsidR="004B1A0E" w:rsidRDefault="009A5E2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</w:t>
      </w:r>
      <w:r w:rsidR="0024186F" w:rsidRPr="0024186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2418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21B16">
        <w:rPr>
          <w:rFonts w:ascii="Times New Roman" w:hAnsi="Times New Roman" w:cs="Times New Roman"/>
          <w:sz w:val="20"/>
          <w:szCs w:val="20"/>
          <w:lang w:val="en-US"/>
        </w:rPr>
        <w:t>Findings supporting the abs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21B16">
        <w:rPr>
          <w:rFonts w:ascii="Times New Roman" w:hAnsi="Times New Roman" w:cs="Times New Roman"/>
          <w:sz w:val="20"/>
          <w:szCs w:val="20"/>
          <w:lang w:val="en-US"/>
        </w:rPr>
        <w:t>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OH in patients in this series (data previously published</w:t>
      </w:r>
      <w:r w:rsidR="001549F0">
        <w:rPr>
          <w:rFonts w:ascii="Times New Roman" w:hAnsi="Times New Roman" w:cs="Times New Roman"/>
          <w:sz w:val="20"/>
          <w:szCs w:val="20"/>
          <w:lang w:val="en-US"/>
        </w:rPr>
        <w:t xml:space="preserve"> and present work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0360F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29A474C" w14:textId="77777777" w:rsidR="000360F1" w:rsidRPr="00881451" w:rsidRDefault="000360F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063"/>
        <w:gridCol w:w="3260"/>
        <w:gridCol w:w="3402"/>
        <w:gridCol w:w="2047"/>
      </w:tblGrid>
      <w:tr w:rsidR="009C64C4" w:rsidRPr="00881451" w14:paraId="2D479708" w14:textId="77777777" w:rsidTr="002503CE">
        <w:trPr>
          <w:trHeight w:val="624"/>
          <w:jc w:val="center"/>
        </w:trPr>
        <w:tc>
          <w:tcPr>
            <w:tcW w:w="1063" w:type="dxa"/>
            <w:vAlign w:val="center"/>
          </w:tcPr>
          <w:p w14:paraId="48207C1D" w14:textId="2CDD7E4C" w:rsidR="009C64C4" w:rsidRPr="00881451" w:rsidRDefault="00F15E8A" w:rsidP="00310C6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14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 ID</w:t>
            </w:r>
          </w:p>
        </w:tc>
        <w:tc>
          <w:tcPr>
            <w:tcW w:w="3260" w:type="dxa"/>
            <w:vAlign w:val="center"/>
          </w:tcPr>
          <w:p w14:paraId="214646BB" w14:textId="4842FD87" w:rsidR="009C64C4" w:rsidRPr="00881451" w:rsidRDefault="00F15E8A" w:rsidP="00310C6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14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Germline </w:t>
            </w:r>
            <w:r w:rsidRPr="0088145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TEN</w:t>
            </w:r>
            <w:r w:rsidRPr="008814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variant</w:t>
            </w:r>
          </w:p>
        </w:tc>
        <w:tc>
          <w:tcPr>
            <w:tcW w:w="3402" w:type="dxa"/>
            <w:vAlign w:val="center"/>
          </w:tcPr>
          <w:p w14:paraId="20143C2B" w14:textId="4D050EAA" w:rsidR="009C64C4" w:rsidRPr="00881451" w:rsidRDefault="00F15E8A" w:rsidP="00310C6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14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in results</w:t>
            </w:r>
          </w:p>
        </w:tc>
        <w:tc>
          <w:tcPr>
            <w:tcW w:w="2047" w:type="dxa"/>
            <w:vAlign w:val="center"/>
          </w:tcPr>
          <w:p w14:paraId="4354F4FE" w14:textId="56107BCE" w:rsidR="009C64C4" w:rsidRPr="00881451" w:rsidRDefault="00F15E8A" w:rsidP="00310C6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14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ference</w:t>
            </w:r>
          </w:p>
        </w:tc>
      </w:tr>
      <w:tr w:rsidR="009C64C4" w:rsidRPr="00F15E8A" w14:paraId="7136EBB7" w14:textId="77777777" w:rsidTr="002503CE">
        <w:trPr>
          <w:trHeight w:val="624"/>
          <w:jc w:val="center"/>
        </w:trPr>
        <w:tc>
          <w:tcPr>
            <w:tcW w:w="1063" w:type="dxa"/>
            <w:vAlign w:val="center"/>
          </w:tcPr>
          <w:p w14:paraId="2E79D0D2" w14:textId="70627BB7" w:rsidR="009C64C4" w:rsidRPr="00881451" w:rsidRDefault="00881451" w:rsidP="00310C6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14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I</w:t>
            </w:r>
          </w:p>
        </w:tc>
        <w:tc>
          <w:tcPr>
            <w:tcW w:w="3260" w:type="dxa"/>
            <w:vAlign w:val="center"/>
          </w:tcPr>
          <w:p w14:paraId="124CC3A3" w14:textId="706F26B8" w:rsidR="009C64C4" w:rsidRPr="00F15E8A" w:rsidRDefault="00FA75F6" w:rsidP="00310C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le gene deletion</w:t>
            </w:r>
          </w:p>
        </w:tc>
        <w:tc>
          <w:tcPr>
            <w:tcW w:w="3402" w:type="dxa"/>
            <w:vAlign w:val="center"/>
          </w:tcPr>
          <w:p w14:paraId="0B4EDD9C" w14:textId="7FD5A08C" w:rsidR="009C64C4" w:rsidRDefault="00C75881" w:rsidP="00310C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HC</w:t>
            </w:r>
            <w:r w:rsidR="00AF57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tumor</w:t>
            </w:r>
            <w:r w:rsidR="006B09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(</w:t>
            </w:r>
            <w:r w:rsidR="006B0919" w:rsidRPr="006B09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yroid papillary and </w:t>
            </w:r>
            <w:proofErr w:type="spellStart"/>
            <w:r w:rsidR="006B0919" w:rsidRPr="006B09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yphilic</w:t>
            </w:r>
            <w:proofErr w:type="spellEnd"/>
            <w:r w:rsidR="006B0919" w:rsidRPr="006B09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ll carcinomas</w:t>
            </w:r>
            <w:r w:rsidR="006B09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AF57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PTEN expressed</w:t>
            </w:r>
          </w:p>
          <w:p w14:paraId="25F9F24C" w14:textId="417D1C7C" w:rsidR="00C75881" w:rsidRPr="00F15E8A" w:rsidRDefault="00C75881" w:rsidP="00310C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588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T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quence in tumor</w:t>
            </w:r>
            <w:r w:rsidR="00A147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issue</w:t>
            </w:r>
            <w:r w:rsidR="006B09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2047" w:type="dxa"/>
            <w:vAlign w:val="center"/>
          </w:tcPr>
          <w:p w14:paraId="00D11C4A" w14:textId="0BAC67EF" w:rsidR="009C64C4" w:rsidRPr="00F15E8A" w:rsidRDefault="000E0ED9" w:rsidP="00310C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dell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1 (25</w:t>
            </w:r>
            <w:r w:rsidR="001946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9C64C4" w:rsidRPr="00F15E8A" w14:paraId="2BE0BAB1" w14:textId="77777777" w:rsidTr="002503CE">
        <w:trPr>
          <w:trHeight w:val="624"/>
          <w:jc w:val="center"/>
        </w:trPr>
        <w:tc>
          <w:tcPr>
            <w:tcW w:w="1063" w:type="dxa"/>
            <w:vAlign w:val="center"/>
          </w:tcPr>
          <w:p w14:paraId="62FDCB75" w14:textId="6B9859EC" w:rsidR="009C64C4" w:rsidRPr="00881451" w:rsidRDefault="00881451" w:rsidP="00310C6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14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V</w:t>
            </w:r>
          </w:p>
        </w:tc>
        <w:tc>
          <w:tcPr>
            <w:tcW w:w="3260" w:type="dxa"/>
            <w:vAlign w:val="center"/>
          </w:tcPr>
          <w:p w14:paraId="3D73362C" w14:textId="7FA5CFE5" w:rsidR="009C64C4" w:rsidRPr="00F15E8A" w:rsidRDefault="00FA75F6" w:rsidP="00310C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71A&gt;T;</w:t>
            </w:r>
            <w:r w:rsidRPr="00FA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Asp24Val</w:t>
            </w:r>
          </w:p>
        </w:tc>
        <w:tc>
          <w:tcPr>
            <w:tcW w:w="3402" w:type="dxa"/>
            <w:vAlign w:val="center"/>
          </w:tcPr>
          <w:p w14:paraId="07F21AB1" w14:textId="659BF1B7" w:rsidR="009C64C4" w:rsidRPr="00F15E8A" w:rsidRDefault="00C44D1D" w:rsidP="00310C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588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TEN</w:t>
            </w:r>
            <w:r w:rsidR="00AF57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quence in tumor</w:t>
            </w:r>
            <w:r w:rsidR="00A147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issue</w:t>
            </w:r>
            <w:r w:rsidR="00842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8428E1" w:rsidRPr="00842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st carcinoma</w:t>
            </w:r>
            <w:r w:rsidR="00842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AF57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7422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nt</w:t>
            </w:r>
            <w:r w:rsidR="00721B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the heterozygous status</w:t>
            </w:r>
            <w:r w:rsidR="007422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o other variants</w:t>
            </w:r>
          </w:p>
        </w:tc>
        <w:tc>
          <w:tcPr>
            <w:tcW w:w="2047" w:type="dxa"/>
            <w:vAlign w:val="center"/>
          </w:tcPr>
          <w:p w14:paraId="6DF6B092" w14:textId="358CED95" w:rsidR="009C64C4" w:rsidRPr="00F15E8A" w:rsidRDefault="00A56AA9" w:rsidP="00310C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dell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14 (24</w:t>
            </w:r>
            <w:r w:rsidR="00C44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9C64C4" w:rsidRPr="00F15E8A" w14:paraId="6C11686F" w14:textId="77777777" w:rsidTr="002503CE">
        <w:trPr>
          <w:trHeight w:val="624"/>
          <w:jc w:val="center"/>
        </w:trPr>
        <w:tc>
          <w:tcPr>
            <w:tcW w:w="1063" w:type="dxa"/>
            <w:vAlign w:val="center"/>
          </w:tcPr>
          <w:p w14:paraId="6766D01F" w14:textId="0F94B35E" w:rsidR="009C64C4" w:rsidRPr="00F15E8A" w:rsidRDefault="00881451" w:rsidP="00310C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814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a</w:t>
            </w:r>
            <w:proofErr w:type="spellEnd"/>
            <w:r w:rsidR="00FA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8814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Xa</w:t>
            </w:r>
            <w:proofErr w:type="spellEnd"/>
          </w:p>
        </w:tc>
        <w:tc>
          <w:tcPr>
            <w:tcW w:w="3260" w:type="dxa"/>
            <w:vAlign w:val="center"/>
          </w:tcPr>
          <w:p w14:paraId="6E4B1B76" w14:textId="54E9597D" w:rsidR="009C64C4" w:rsidRPr="00F15E8A" w:rsidRDefault="00FA75F6" w:rsidP="00916B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06del;</w:t>
            </w:r>
            <w:r w:rsidRPr="00FA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Lys102Asnfs*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c.253+1G&gt;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;</w:t>
            </w:r>
            <w:r w:rsidRPr="00FA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proofErr w:type="spellEnd"/>
            <w:r w:rsidRPr="00FA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?</w:t>
            </w:r>
          </w:p>
        </w:tc>
        <w:tc>
          <w:tcPr>
            <w:tcW w:w="3402" w:type="dxa"/>
            <w:vAlign w:val="center"/>
          </w:tcPr>
          <w:p w14:paraId="526974C7" w14:textId="1E0DA93D" w:rsidR="009C64C4" w:rsidRPr="00F15E8A" w:rsidRDefault="008E6287" w:rsidP="008E62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riant at </w:t>
            </w:r>
            <w:r w:rsidR="00721B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 stat</w:t>
            </w:r>
            <w:r w:rsidR="00721B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</w:t>
            </w:r>
            <w:r w:rsidR="00C44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p tissue</w:t>
            </w:r>
            <w:r w:rsidR="000D4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060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both patients and </w:t>
            </w:r>
            <w:r w:rsidR="0030603E" w:rsidRPr="003060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bial verruca of patient </w:t>
            </w:r>
            <w:proofErr w:type="spellStart"/>
            <w:r w:rsidR="0030603E" w:rsidRPr="003060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a</w:t>
            </w:r>
            <w:proofErr w:type="spellEnd"/>
          </w:p>
        </w:tc>
        <w:tc>
          <w:tcPr>
            <w:tcW w:w="2047" w:type="dxa"/>
            <w:vAlign w:val="center"/>
          </w:tcPr>
          <w:p w14:paraId="32B1DA53" w14:textId="6A592091" w:rsidR="009C64C4" w:rsidRPr="00F15E8A" w:rsidRDefault="00A56AA9" w:rsidP="00310C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nell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, 2020 (31</w:t>
            </w:r>
            <w:bookmarkStart w:id="0" w:name="_GoBack"/>
            <w:bookmarkEnd w:id="0"/>
            <w:r w:rsidR="00C44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549F0" w:rsidRPr="001549F0" w14:paraId="6EBE880F" w14:textId="77777777" w:rsidTr="002503CE">
        <w:trPr>
          <w:trHeight w:val="624"/>
          <w:jc w:val="center"/>
        </w:trPr>
        <w:tc>
          <w:tcPr>
            <w:tcW w:w="1063" w:type="dxa"/>
            <w:vAlign w:val="center"/>
          </w:tcPr>
          <w:p w14:paraId="35900493" w14:textId="76535715" w:rsidR="001549F0" w:rsidRPr="00881451" w:rsidRDefault="001549F0" w:rsidP="00310C6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I</w:t>
            </w:r>
          </w:p>
        </w:tc>
        <w:tc>
          <w:tcPr>
            <w:tcW w:w="3260" w:type="dxa"/>
            <w:vAlign w:val="center"/>
          </w:tcPr>
          <w:p w14:paraId="710C444E" w14:textId="75884B30" w:rsidR="001549F0" w:rsidRDefault="001549F0" w:rsidP="00916B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9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026+1G&gt;</w:t>
            </w:r>
            <w:proofErr w:type="spellStart"/>
            <w:r w:rsidRPr="001549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?</w:t>
            </w:r>
          </w:p>
        </w:tc>
        <w:tc>
          <w:tcPr>
            <w:tcW w:w="3402" w:type="dxa"/>
            <w:vAlign w:val="center"/>
          </w:tcPr>
          <w:p w14:paraId="7EA55A6B" w14:textId="3914C472" w:rsidR="001549F0" w:rsidRDefault="00640DD7" w:rsidP="00640D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0D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riant at </w:t>
            </w:r>
            <w:r w:rsidR="00721B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Pr="00640D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 stat</w:t>
            </w:r>
            <w:r w:rsidR="00721B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</w:t>
            </w:r>
            <w:r w:rsidRPr="00640D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</w:t>
            </w:r>
            <w:r w:rsidR="001549F0" w:rsidRPr="001549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tissue (</w:t>
            </w:r>
            <w:r w:rsidR="001549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anoma</w:t>
            </w:r>
            <w:r w:rsidR="001549F0" w:rsidRPr="001549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47" w:type="dxa"/>
            <w:vAlign w:val="center"/>
          </w:tcPr>
          <w:p w14:paraId="288AC544" w14:textId="4E7B4116" w:rsidR="001549F0" w:rsidRDefault="001549F0" w:rsidP="00BB65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sent </w:t>
            </w:r>
            <w:r w:rsidR="00BB65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</w:t>
            </w:r>
          </w:p>
        </w:tc>
      </w:tr>
    </w:tbl>
    <w:p w14:paraId="169AECFB" w14:textId="77777777" w:rsidR="00615BE8" w:rsidRDefault="00615BE8" w:rsidP="00372563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85B1BFA" w14:textId="1DBC7549" w:rsidR="008E144D" w:rsidRPr="00997664" w:rsidRDefault="00C75881" w:rsidP="00372563">
      <w:pPr>
        <w:jc w:val="both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IHC</w:t>
      </w:r>
      <w:r w:rsidR="008E144D" w:rsidRPr="00997664"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>
        <w:rPr>
          <w:rFonts w:ascii="Times New Roman" w:hAnsi="Times New Roman" w:cs="Times New Roman"/>
          <w:sz w:val="16"/>
          <w:szCs w:val="16"/>
          <w:lang w:val="en-US"/>
        </w:rPr>
        <w:t>I</w:t>
      </w:r>
      <w:r w:rsidRPr="00C75881">
        <w:rPr>
          <w:rFonts w:ascii="Times New Roman" w:hAnsi="Times New Roman" w:cs="Times New Roman"/>
          <w:sz w:val="16"/>
          <w:szCs w:val="16"/>
          <w:lang w:val="en-US"/>
        </w:rPr>
        <w:t>mmunohistochemistry</w:t>
      </w:r>
      <w:r w:rsidR="008E144D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wt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= wild type</w:t>
      </w:r>
      <w:r w:rsidR="008E144D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11D96BEA" w14:textId="77777777" w:rsidR="006A1643" w:rsidRPr="00997664" w:rsidRDefault="006A1643">
      <w:pPr>
        <w:rPr>
          <w:lang w:val="en-US"/>
        </w:rPr>
      </w:pPr>
    </w:p>
    <w:sectPr w:rsidR="006A1643" w:rsidRPr="00997664" w:rsidSect="006A16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BBC"/>
    <w:rsid w:val="000104BA"/>
    <w:rsid w:val="00021032"/>
    <w:rsid w:val="00021E08"/>
    <w:rsid w:val="000360F1"/>
    <w:rsid w:val="000B7FC6"/>
    <w:rsid w:val="000D4BA2"/>
    <w:rsid w:val="000E0ED9"/>
    <w:rsid w:val="00113A7B"/>
    <w:rsid w:val="00143BBF"/>
    <w:rsid w:val="00151CB0"/>
    <w:rsid w:val="001549F0"/>
    <w:rsid w:val="00165A7A"/>
    <w:rsid w:val="00167C55"/>
    <w:rsid w:val="00194659"/>
    <w:rsid w:val="001C3FF6"/>
    <w:rsid w:val="001C7779"/>
    <w:rsid w:val="0024186F"/>
    <w:rsid w:val="002503CE"/>
    <w:rsid w:val="002F57F4"/>
    <w:rsid w:val="0030603E"/>
    <w:rsid w:val="00310C6E"/>
    <w:rsid w:val="003143F6"/>
    <w:rsid w:val="00372563"/>
    <w:rsid w:val="00384C00"/>
    <w:rsid w:val="00452B17"/>
    <w:rsid w:val="00496053"/>
    <w:rsid w:val="004A3629"/>
    <w:rsid w:val="004B1A0E"/>
    <w:rsid w:val="004B562A"/>
    <w:rsid w:val="004C45BC"/>
    <w:rsid w:val="0051514B"/>
    <w:rsid w:val="00582700"/>
    <w:rsid w:val="005A77CD"/>
    <w:rsid w:val="005B215A"/>
    <w:rsid w:val="005C53B6"/>
    <w:rsid w:val="005C69AC"/>
    <w:rsid w:val="00607BD8"/>
    <w:rsid w:val="00615BE8"/>
    <w:rsid w:val="00640DD7"/>
    <w:rsid w:val="006A1643"/>
    <w:rsid w:val="006B0919"/>
    <w:rsid w:val="006C1720"/>
    <w:rsid w:val="006E5F18"/>
    <w:rsid w:val="00721B16"/>
    <w:rsid w:val="00742229"/>
    <w:rsid w:val="007C4B4B"/>
    <w:rsid w:val="00815C5C"/>
    <w:rsid w:val="00825BBC"/>
    <w:rsid w:val="008428E1"/>
    <w:rsid w:val="00881451"/>
    <w:rsid w:val="008836E6"/>
    <w:rsid w:val="008D42DE"/>
    <w:rsid w:val="008D7344"/>
    <w:rsid w:val="008E144D"/>
    <w:rsid w:val="008E6287"/>
    <w:rsid w:val="008E7ACD"/>
    <w:rsid w:val="008F7763"/>
    <w:rsid w:val="00916B4E"/>
    <w:rsid w:val="00963260"/>
    <w:rsid w:val="00997664"/>
    <w:rsid w:val="009A5E2F"/>
    <w:rsid w:val="009B1982"/>
    <w:rsid w:val="009C64C4"/>
    <w:rsid w:val="00A147B2"/>
    <w:rsid w:val="00A56AA9"/>
    <w:rsid w:val="00AE2738"/>
    <w:rsid w:val="00AF57E1"/>
    <w:rsid w:val="00AF7378"/>
    <w:rsid w:val="00B121A2"/>
    <w:rsid w:val="00B736A1"/>
    <w:rsid w:val="00BB38D6"/>
    <w:rsid w:val="00BB6584"/>
    <w:rsid w:val="00BD0100"/>
    <w:rsid w:val="00BE15A1"/>
    <w:rsid w:val="00BE632F"/>
    <w:rsid w:val="00C44D1D"/>
    <w:rsid w:val="00C6729B"/>
    <w:rsid w:val="00C75881"/>
    <w:rsid w:val="00CD438A"/>
    <w:rsid w:val="00CF06FC"/>
    <w:rsid w:val="00D15384"/>
    <w:rsid w:val="00D278DC"/>
    <w:rsid w:val="00D54319"/>
    <w:rsid w:val="00D553F0"/>
    <w:rsid w:val="00D9769D"/>
    <w:rsid w:val="00E53CCD"/>
    <w:rsid w:val="00E9148F"/>
    <w:rsid w:val="00E9431B"/>
    <w:rsid w:val="00EE0853"/>
    <w:rsid w:val="00F15E8A"/>
    <w:rsid w:val="00FA75F6"/>
    <w:rsid w:val="00FE0C03"/>
    <w:rsid w:val="00FF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628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54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54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innella</dc:creator>
  <cp:keywords/>
  <dc:description/>
  <cp:lastModifiedBy>Giovanni Innella - giovanni.innella@studio.unibo.it</cp:lastModifiedBy>
  <cp:revision>84</cp:revision>
  <dcterms:created xsi:type="dcterms:W3CDTF">2021-01-04T14:16:00Z</dcterms:created>
  <dcterms:modified xsi:type="dcterms:W3CDTF">2021-07-06T13:05:00Z</dcterms:modified>
</cp:coreProperties>
</file>